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60679" w14:textId="27D0B52E" w:rsidR="00474B16" w:rsidRPr="00732E8A" w:rsidRDefault="00057473" w:rsidP="00851DC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b/>
          <w:sz w:val="24"/>
          <w:szCs w:val="24"/>
          <w:lang w:val="en-US"/>
        </w:rPr>
        <w:t>Interview guide – Bat hunters</w:t>
      </w:r>
      <w:r w:rsidR="00551D01" w:rsidRPr="00732E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32E8A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551D01" w:rsidRPr="00732E8A">
        <w:rPr>
          <w:rFonts w:ascii="Times New Roman" w:hAnsi="Times New Roman" w:cs="Times New Roman"/>
          <w:b/>
          <w:sz w:val="24"/>
          <w:szCs w:val="24"/>
          <w:lang w:val="en-US"/>
        </w:rPr>
        <w:t>participants</w:t>
      </w:r>
      <w:r w:rsidRPr="00732E8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126EB553" w14:textId="77777777" w:rsidR="00474B16" w:rsidRPr="00732E8A" w:rsidRDefault="00474B16" w:rsidP="00474B16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14:paraId="09754469" w14:textId="0E7FBADE" w:rsidR="008233F6" w:rsidRPr="00732E8A" w:rsidRDefault="008233F6" w:rsidP="008233F6">
      <w:pPr>
        <w:pStyle w:val="ListParagraph"/>
        <w:spacing w:line="360" w:lineRule="auto"/>
        <w:ind w:left="0"/>
        <w:rPr>
          <w:rFonts w:ascii="Times New Roman" w:eastAsiaTheme="minorHAnsi" w:hAnsi="Times New Roman" w:cs="Times New Roman"/>
          <w:b/>
          <w:u w:val="single"/>
          <w:lang w:val="en-US" w:eastAsia="en-US"/>
        </w:rPr>
      </w:pPr>
    </w:p>
    <w:p w14:paraId="553ED75C" w14:textId="2042B6C2" w:rsidR="00A72785" w:rsidRPr="00732E8A" w:rsidRDefault="00551D01" w:rsidP="00A7278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Can you start with telling me about yourself?</w:t>
      </w:r>
    </w:p>
    <w:p w14:paraId="66D8CFB8" w14:textId="518D8083" w:rsidR="00A72785" w:rsidRPr="00732E8A" w:rsidRDefault="00A72785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732E8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51D01" w:rsidRPr="00732E8A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732E8A">
        <w:rPr>
          <w:rFonts w:ascii="Times New Roman" w:hAnsi="Times New Roman" w:cs="Times New Roman"/>
          <w:sz w:val="24"/>
          <w:szCs w:val="24"/>
          <w:lang w:val="en-US"/>
        </w:rPr>
        <w:t>, tribe/region of origin?</w:t>
      </w:r>
    </w:p>
    <w:p w14:paraId="26A5A3E1" w14:textId="5011E4F7" w:rsidR="00A72785" w:rsidRPr="00732E8A" w:rsidRDefault="00A72785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32E8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32E8A">
        <w:rPr>
          <w:rFonts w:ascii="Times New Roman" w:hAnsi="Times New Roman" w:cs="Times New Roman"/>
          <w:sz w:val="24"/>
          <w:szCs w:val="24"/>
          <w:lang w:val="en-US"/>
        </w:rPr>
        <w:t>What is your</w:t>
      </w:r>
      <w:r w:rsidR="00551D01" w:rsidRPr="00732E8A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eason for hunting bats</w:t>
      </w:r>
      <w:r w:rsidR="00551D01" w:rsidRPr="00732E8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4622936" w14:textId="77777777" w:rsidR="00732E8A" w:rsidRDefault="00A72785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32E8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51D01" w:rsidRPr="00732E8A">
        <w:rPr>
          <w:rFonts w:ascii="Times New Roman" w:hAnsi="Times New Roman" w:cs="Times New Roman"/>
          <w:sz w:val="24"/>
          <w:szCs w:val="24"/>
          <w:lang w:val="en-US"/>
        </w:rPr>
        <w:t>How long have you b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een hunting bats?</w:t>
      </w:r>
    </w:p>
    <w:p w14:paraId="3A7BF0E8" w14:textId="7376071D" w:rsidR="00057473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--How is the hunting of bats organized?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51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513F" w:rsidRPr="00732E8A">
        <w:rPr>
          <w:rFonts w:ascii="Times New Roman" w:hAnsi="Times New Roman" w:cs="Times New Roman"/>
          <w:sz w:val="24"/>
          <w:szCs w:val="24"/>
          <w:lang w:val="en-US"/>
        </w:rPr>
        <w:tab/>
        <w:t>How are bats hunted?</w:t>
      </w:r>
      <w:bookmarkStart w:id="0" w:name="_GoBack"/>
      <w:bookmarkEnd w:id="0"/>
    </w:p>
    <w:p w14:paraId="063B445A" w14:textId="30F3C69D" w:rsidR="00C3513F" w:rsidRPr="00732E8A" w:rsidRDefault="00C3513F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--Where does the hunting take place?</w:t>
      </w:r>
    </w:p>
    <w:p w14:paraId="22BB4A28" w14:textId="684FD3EE" w:rsidR="00A72785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Do you hunt other rodents, which are they</w:t>
      </w:r>
      <w:r w:rsidR="00551D01" w:rsidRPr="00732E8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AA9FD9E" w14:textId="11838AA9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Can you describe the preparation and hunting process?</w:t>
      </w:r>
    </w:p>
    <w:p w14:paraId="7E6B2220" w14:textId="0B158788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How is the hunted bat meat transported to consumers?</w:t>
      </w:r>
    </w:p>
    <w:p w14:paraId="53FD2E7E" w14:textId="67C32FB6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Who are your customers?</w:t>
      </w:r>
    </w:p>
    <w:p w14:paraId="460A5679" w14:textId="4677C65F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How is bat meat prepared?</w:t>
      </w:r>
    </w:p>
    <w:p w14:paraId="7C02138F" w14:textId="621DD396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Who does the preparation?</w:t>
      </w:r>
    </w:p>
    <w:p w14:paraId="2D4B0A9E" w14:textId="347675B2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Do you think the hunting of bat meat exposes you to the ebola virus disease? How?</w:t>
      </w:r>
    </w:p>
    <w:p w14:paraId="3F8E0F39" w14:textId="3BF5A761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Who is most exposed to the risk of contracting diseases by coming into contact with bat meat?</w:t>
      </w:r>
    </w:p>
    <w:p w14:paraId="5A23047C" w14:textId="695F12C1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 Why are you still hunting and selling bat meat despite the government ban?</w:t>
      </w:r>
    </w:p>
    <w:p w14:paraId="7F5F660D" w14:textId="31C01094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Why is it more appropriate to use your teeth in breaking the back/bones of a bat?</w:t>
      </w:r>
    </w:p>
    <w:p w14:paraId="06189D60" w14:textId="1829AC46" w:rsidR="00A72785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What are the risk of hunting bat meat</w:t>
      </w:r>
      <w:r w:rsidR="00551D01" w:rsidRPr="00732E8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5136024" w14:textId="2E478EE5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How do people perceive those who eat bat meat?</w:t>
      </w:r>
    </w:p>
    <w:p w14:paraId="3FB11C0C" w14:textId="76C52F4B" w:rsidR="00057473" w:rsidRPr="00215F7E" w:rsidRDefault="00057473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Apart from hunting bats, which other activities are you involved in?</w:t>
      </w:r>
    </w:p>
    <w:p w14:paraId="41EB758A" w14:textId="73132C97" w:rsidR="00057473" w:rsidRPr="00732E8A" w:rsidRDefault="00057473" w:rsidP="0037568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b/>
          <w:sz w:val="24"/>
          <w:szCs w:val="24"/>
          <w:lang w:val="en-US"/>
        </w:rPr>
        <w:t>Vendors</w:t>
      </w:r>
    </w:p>
    <w:p w14:paraId="41A28994" w14:textId="0B42CDA4" w:rsidR="00057473" w:rsidRPr="00732E8A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How did you come about procuring and selling bat meat?</w:t>
      </w:r>
    </w:p>
    <w:p w14:paraId="04AF618F" w14:textId="5DC583D8" w:rsidR="00057473" w:rsidRPr="00732E8A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Who supplies you the bat me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you prepare and sell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8561A11" w14:textId="6EF70002" w:rsidR="00057473" w:rsidRPr="00732E8A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What are the risks in the preparation of bat meat?</w:t>
      </w:r>
    </w:p>
    <w:p w14:paraId="63BEF817" w14:textId="7D5FE688" w:rsidR="00057473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>----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Is the preparation and consumption of bat meat linked to the present ebola outbreak?</w:t>
      </w:r>
    </w:p>
    <w:p w14:paraId="631BF347" w14:textId="3A6CEC71" w:rsidR="00732E8A" w:rsidRPr="00732E8A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-If yes, how?</w:t>
      </w:r>
    </w:p>
    <w:p w14:paraId="1926351D" w14:textId="1A8A487D" w:rsidR="00057473" w:rsidRPr="00732E8A" w:rsidRDefault="00732E8A" w:rsidP="0037568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E8A">
        <w:rPr>
          <w:rFonts w:ascii="Times New Roman" w:hAnsi="Times New Roman" w:cs="Times New Roman"/>
          <w:sz w:val="24"/>
          <w:szCs w:val="24"/>
          <w:lang w:val="en-US"/>
        </w:rPr>
        <w:t xml:space="preserve">-----What </w:t>
      </w:r>
      <w:r w:rsidR="00057473" w:rsidRPr="00732E8A">
        <w:rPr>
          <w:rFonts w:ascii="Times New Roman" w:hAnsi="Times New Roman" w:cs="Times New Roman"/>
          <w:sz w:val="24"/>
          <w:szCs w:val="24"/>
          <w:lang w:val="en-US"/>
        </w:rPr>
        <w:t>is your reaction to the government ban on the consumption of bat meat?</w:t>
      </w:r>
    </w:p>
    <w:p w14:paraId="30D8AFA0" w14:textId="77777777" w:rsidR="00057473" w:rsidRPr="00551D01" w:rsidRDefault="00057473" w:rsidP="0037568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D4FF7E9" w14:textId="775693AE" w:rsidR="00057473" w:rsidRPr="0037568E" w:rsidRDefault="00A72785" w:rsidP="00057473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51D01">
        <w:rPr>
          <w:rFonts w:ascii="Times New Roman" w:hAnsi="Times New Roman" w:cs="Times New Roman"/>
          <w:lang w:val="en-US"/>
        </w:rPr>
        <w:t>-</w:t>
      </w:r>
    </w:p>
    <w:p w14:paraId="19A86D2A" w14:textId="2BEC0FFD" w:rsidR="00540839" w:rsidRPr="00057473" w:rsidRDefault="00540839" w:rsidP="0005747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sectPr w:rsidR="00540839" w:rsidRPr="00057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C00E8" w14:textId="77777777" w:rsidR="00F51EB9" w:rsidRDefault="00F51EB9" w:rsidP="0037568E">
      <w:pPr>
        <w:spacing w:after="0" w:line="240" w:lineRule="auto"/>
      </w:pPr>
      <w:r>
        <w:separator/>
      </w:r>
    </w:p>
  </w:endnote>
  <w:endnote w:type="continuationSeparator" w:id="0">
    <w:p w14:paraId="7CF99253" w14:textId="77777777" w:rsidR="00F51EB9" w:rsidRDefault="00F51EB9" w:rsidP="00375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019A53" w14:textId="77777777" w:rsidR="00F51EB9" w:rsidRDefault="00F51EB9" w:rsidP="0037568E">
      <w:pPr>
        <w:spacing w:after="0" w:line="240" w:lineRule="auto"/>
      </w:pPr>
      <w:r>
        <w:separator/>
      </w:r>
    </w:p>
  </w:footnote>
  <w:footnote w:type="continuationSeparator" w:id="0">
    <w:p w14:paraId="4093A0C8" w14:textId="77777777" w:rsidR="00F51EB9" w:rsidRDefault="00F51EB9" w:rsidP="00375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2637"/>
    <w:multiLevelType w:val="hybridMultilevel"/>
    <w:tmpl w:val="7A5CA638"/>
    <w:lvl w:ilvl="0" w:tplc="3C70EDE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A4CEA"/>
    <w:multiLevelType w:val="hybridMultilevel"/>
    <w:tmpl w:val="BE88D82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936F7"/>
    <w:multiLevelType w:val="hybridMultilevel"/>
    <w:tmpl w:val="B6BCB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A355C"/>
    <w:multiLevelType w:val="hybridMultilevel"/>
    <w:tmpl w:val="AF166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06AE6"/>
    <w:multiLevelType w:val="hybridMultilevel"/>
    <w:tmpl w:val="9ADC6612"/>
    <w:lvl w:ilvl="0" w:tplc="2B12CEAA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  <w:b/>
        <w:sz w:val="22"/>
        <w:u w:val="none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7A060A"/>
    <w:multiLevelType w:val="hybridMultilevel"/>
    <w:tmpl w:val="0AD6F8D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6064B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EB42EF56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0B496E"/>
    <w:multiLevelType w:val="hybridMultilevel"/>
    <w:tmpl w:val="D3B2D162"/>
    <w:lvl w:ilvl="0" w:tplc="2B12CEAA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  <w:b/>
        <w:sz w:val="22"/>
        <w:u w:val="none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0D7F54"/>
    <w:multiLevelType w:val="hybridMultilevel"/>
    <w:tmpl w:val="3F146A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99A8900">
      <w:start w:val="1"/>
      <w:numFmt w:val="upperRoman"/>
      <w:lvlText w:val="%2.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E80F8B"/>
    <w:multiLevelType w:val="hybridMultilevel"/>
    <w:tmpl w:val="E0DE601E"/>
    <w:lvl w:ilvl="0" w:tplc="B4468FE2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  <w:b w:val="0"/>
        <w:sz w:val="22"/>
        <w:u w:val="none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74521"/>
    <w:multiLevelType w:val="hybridMultilevel"/>
    <w:tmpl w:val="9CB2C48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804F7F"/>
    <w:multiLevelType w:val="hybridMultilevel"/>
    <w:tmpl w:val="E072110E"/>
    <w:lvl w:ilvl="0" w:tplc="E362B8F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24063EE"/>
    <w:multiLevelType w:val="hybridMultilevel"/>
    <w:tmpl w:val="6D26ACD8"/>
    <w:lvl w:ilvl="0" w:tplc="D758061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5E38D4"/>
    <w:multiLevelType w:val="hybridMultilevel"/>
    <w:tmpl w:val="9836C2BE"/>
    <w:lvl w:ilvl="0" w:tplc="2B12CEAA">
      <w:start w:val="1"/>
      <w:numFmt w:val="decimal"/>
      <w:lvlText w:val="%1."/>
      <w:lvlJc w:val="left"/>
      <w:pPr>
        <w:ind w:left="643" w:hanging="360"/>
      </w:pPr>
      <w:rPr>
        <w:rFonts w:eastAsiaTheme="minorHAnsi" w:hint="default"/>
        <w:b/>
        <w:sz w:val="22"/>
        <w:u w:val="none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401F7B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5227259"/>
    <w:multiLevelType w:val="hybridMultilevel"/>
    <w:tmpl w:val="09D8DE84"/>
    <w:lvl w:ilvl="0" w:tplc="0AEC78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5329B5"/>
    <w:multiLevelType w:val="hybridMultilevel"/>
    <w:tmpl w:val="68DE97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C315C1"/>
    <w:multiLevelType w:val="hybridMultilevel"/>
    <w:tmpl w:val="BFA2401E"/>
    <w:lvl w:ilvl="0" w:tplc="924CD048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61A95C8F"/>
    <w:multiLevelType w:val="hybridMultilevel"/>
    <w:tmpl w:val="650006DA"/>
    <w:lvl w:ilvl="0" w:tplc="73CE4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56110B"/>
    <w:multiLevelType w:val="hybridMultilevel"/>
    <w:tmpl w:val="B19E682A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4212C3"/>
    <w:multiLevelType w:val="hybridMultilevel"/>
    <w:tmpl w:val="E962D958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235D19"/>
    <w:multiLevelType w:val="hybridMultilevel"/>
    <w:tmpl w:val="C6E4C296"/>
    <w:lvl w:ilvl="0" w:tplc="0414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1" w15:restartNumberingAfterBreak="0">
    <w:nsid w:val="7C424301"/>
    <w:multiLevelType w:val="hybridMultilevel"/>
    <w:tmpl w:val="B67AE264"/>
    <w:lvl w:ilvl="0" w:tplc="B3C6520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4"/>
  </w:num>
  <w:num w:numId="5">
    <w:abstractNumId w:val="15"/>
  </w:num>
  <w:num w:numId="6">
    <w:abstractNumId w:val="2"/>
  </w:num>
  <w:num w:numId="7">
    <w:abstractNumId w:val="3"/>
  </w:num>
  <w:num w:numId="8">
    <w:abstractNumId w:val="19"/>
  </w:num>
  <w:num w:numId="9">
    <w:abstractNumId w:val="1"/>
  </w:num>
  <w:num w:numId="10">
    <w:abstractNumId w:val="11"/>
  </w:num>
  <w:num w:numId="11">
    <w:abstractNumId w:val="21"/>
  </w:num>
  <w:num w:numId="12">
    <w:abstractNumId w:val="18"/>
  </w:num>
  <w:num w:numId="13">
    <w:abstractNumId w:val="6"/>
  </w:num>
  <w:num w:numId="14">
    <w:abstractNumId w:val="4"/>
  </w:num>
  <w:num w:numId="15">
    <w:abstractNumId w:val="8"/>
  </w:num>
  <w:num w:numId="16">
    <w:abstractNumId w:val="17"/>
  </w:num>
  <w:num w:numId="17">
    <w:abstractNumId w:val="9"/>
  </w:num>
  <w:num w:numId="18">
    <w:abstractNumId w:val="12"/>
  </w:num>
  <w:num w:numId="19">
    <w:abstractNumId w:val="20"/>
  </w:num>
  <w:num w:numId="20">
    <w:abstractNumId w:val="13"/>
  </w:num>
  <w:num w:numId="21">
    <w:abstractNumId w:val="5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3F3"/>
    <w:rsid w:val="000473F3"/>
    <w:rsid w:val="000568E9"/>
    <w:rsid w:val="00057473"/>
    <w:rsid w:val="00060A95"/>
    <w:rsid w:val="00086AFE"/>
    <w:rsid w:val="000F10D2"/>
    <w:rsid w:val="001013AA"/>
    <w:rsid w:val="0011776F"/>
    <w:rsid w:val="00117DA8"/>
    <w:rsid w:val="00203C31"/>
    <w:rsid w:val="00215F7E"/>
    <w:rsid w:val="00245B07"/>
    <w:rsid w:val="00251336"/>
    <w:rsid w:val="00287932"/>
    <w:rsid w:val="002B696E"/>
    <w:rsid w:val="00307F25"/>
    <w:rsid w:val="00315D47"/>
    <w:rsid w:val="0033200D"/>
    <w:rsid w:val="00350F0A"/>
    <w:rsid w:val="0037568E"/>
    <w:rsid w:val="003F2A17"/>
    <w:rsid w:val="00414249"/>
    <w:rsid w:val="00420A09"/>
    <w:rsid w:val="00425805"/>
    <w:rsid w:val="00452550"/>
    <w:rsid w:val="00474B16"/>
    <w:rsid w:val="004767F0"/>
    <w:rsid w:val="00490E9D"/>
    <w:rsid w:val="004972E4"/>
    <w:rsid w:val="004B08A9"/>
    <w:rsid w:val="004C5DEA"/>
    <w:rsid w:val="004E12E6"/>
    <w:rsid w:val="004F3AFC"/>
    <w:rsid w:val="00500335"/>
    <w:rsid w:val="0052544C"/>
    <w:rsid w:val="00540839"/>
    <w:rsid w:val="00551D01"/>
    <w:rsid w:val="005734F2"/>
    <w:rsid w:val="00603EC9"/>
    <w:rsid w:val="006360A2"/>
    <w:rsid w:val="00660B3E"/>
    <w:rsid w:val="006851A5"/>
    <w:rsid w:val="006A6B3A"/>
    <w:rsid w:val="006B446F"/>
    <w:rsid w:val="006C13FA"/>
    <w:rsid w:val="0071483A"/>
    <w:rsid w:val="00732E8A"/>
    <w:rsid w:val="007379AD"/>
    <w:rsid w:val="00785D86"/>
    <w:rsid w:val="007E0D15"/>
    <w:rsid w:val="007F74E4"/>
    <w:rsid w:val="008233F6"/>
    <w:rsid w:val="00851DC1"/>
    <w:rsid w:val="00870FCD"/>
    <w:rsid w:val="00871D0D"/>
    <w:rsid w:val="00883CDA"/>
    <w:rsid w:val="008A0735"/>
    <w:rsid w:val="008D3C18"/>
    <w:rsid w:val="008E7DF6"/>
    <w:rsid w:val="009008F7"/>
    <w:rsid w:val="0090117C"/>
    <w:rsid w:val="00916073"/>
    <w:rsid w:val="00932DC4"/>
    <w:rsid w:val="0093463A"/>
    <w:rsid w:val="00976B86"/>
    <w:rsid w:val="009813F7"/>
    <w:rsid w:val="00990CEB"/>
    <w:rsid w:val="009C5066"/>
    <w:rsid w:val="009F75A7"/>
    <w:rsid w:val="00A25F4B"/>
    <w:rsid w:val="00A30B96"/>
    <w:rsid w:val="00A47D6B"/>
    <w:rsid w:val="00A575D2"/>
    <w:rsid w:val="00A636A2"/>
    <w:rsid w:val="00A72785"/>
    <w:rsid w:val="00A816A8"/>
    <w:rsid w:val="00AA2E09"/>
    <w:rsid w:val="00AC60C0"/>
    <w:rsid w:val="00AE23A8"/>
    <w:rsid w:val="00B36F72"/>
    <w:rsid w:val="00B409B4"/>
    <w:rsid w:val="00B455D0"/>
    <w:rsid w:val="00B51879"/>
    <w:rsid w:val="00C01361"/>
    <w:rsid w:val="00C25693"/>
    <w:rsid w:val="00C3513F"/>
    <w:rsid w:val="00C4590D"/>
    <w:rsid w:val="00C466DE"/>
    <w:rsid w:val="00C7187C"/>
    <w:rsid w:val="00CA2852"/>
    <w:rsid w:val="00CC20C9"/>
    <w:rsid w:val="00D03F99"/>
    <w:rsid w:val="00D12B14"/>
    <w:rsid w:val="00D73788"/>
    <w:rsid w:val="00DD6A54"/>
    <w:rsid w:val="00DF3C3C"/>
    <w:rsid w:val="00EB72C4"/>
    <w:rsid w:val="00EC0A11"/>
    <w:rsid w:val="00EC5844"/>
    <w:rsid w:val="00EE0ED9"/>
    <w:rsid w:val="00EE738F"/>
    <w:rsid w:val="00F260B0"/>
    <w:rsid w:val="00F51EB9"/>
    <w:rsid w:val="00F63531"/>
    <w:rsid w:val="00F66752"/>
    <w:rsid w:val="00FC79BC"/>
    <w:rsid w:val="00FD695E"/>
    <w:rsid w:val="00FE43C2"/>
    <w:rsid w:val="00FF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65174"/>
  <w15:chartTrackingRefBased/>
  <w15:docId w15:val="{3F0E8C9C-F4EA-4CFB-96B5-F6EE72F2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67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8E9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056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8E9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8E9"/>
    <w:rPr>
      <w:rFonts w:eastAsiaTheme="minorEastAsia"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E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667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735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735"/>
    <w:rPr>
      <w:rFonts w:eastAsiaTheme="minorEastAsia"/>
      <w:b/>
      <w:bCs/>
      <w:sz w:val="20"/>
      <w:szCs w:val="20"/>
      <w:lang w:eastAsia="nb-NO"/>
    </w:rPr>
  </w:style>
  <w:style w:type="paragraph" w:styleId="Revision">
    <w:name w:val="Revision"/>
    <w:hidden/>
    <w:uiPriority w:val="99"/>
    <w:semiHidden/>
    <w:rsid w:val="006851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9FBDB-E8CF-4873-8B89-34B77E2A9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rd Stolsmo Foldal</dc:creator>
  <cp:keywords/>
  <dc:description/>
  <cp:lastModifiedBy>ngambouk pemunta vitalis</cp:lastModifiedBy>
  <cp:revision>2</cp:revision>
  <dcterms:created xsi:type="dcterms:W3CDTF">2020-02-29T11:51:00Z</dcterms:created>
  <dcterms:modified xsi:type="dcterms:W3CDTF">2020-02-29T11:51:00Z</dcterms:modified>
</cp:coreProperties>
</file>